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9F30" w14:textId="2151B973" w:rsidR="002515B1" w:rsidRPr="005319C5" w:rsidRDefault="002515B1" w:rsidP="002515B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5319C5">
        <w:rPr>
          <w:rFonts w:ascii="Times New Roman" w:hAnsi="Times New Roman" w:cs="Times New Roman"/>
          <w:b/>
          <w:bCs/>
        </w:rPr>
        <w:t xml:space="preserve">. The setting of </w:t>
      </w:r>
      <w:r>
        <w:rPr>
          <w:rFonts w:ascii="Times New Roman" w:hAnsi="Times New Roman" w:cs="Times New Roman"/>
          <w:b/>
          <w:bCs/>
        </w:rPr>
        <w:t xml:space="preserve">tuned </w:t>
      </w:r>
      <w:r w:rsidRPr="005319C5">
        <w:rPr>
          <w:rFonts w:ascii="Times New Roman" w:hAnsi="Times New Roman" w:cs="Times New Roman"/>
          <w:b/>
          <w:bCs/>
        </w:rPr>
        <w:t>hyper-parameters used to train machine learning models.</w:t>
      </w:r>
    </w:p>
    <w:p w14:paraId="109EC73D" w14:textId="77777777" w:rsidR="002515B1" w:rsidRPr="005319C5" w:rsidRDefault="002515B1" w:rsidP="002515B1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ae"/>
        <w:tblW w:w="5947" w:type="dxa"/>
        <w:tblLook w:val="04A0" w:firstRow="1" w:lastRow="0" w:firstColumn="1" w:lastColumn="0" w:noHBand="0" w:noVBand="1"/>
      </w:tblPr>
      <w:tblGrid>
        <w:gridCol w:w="2405"/>
        <w:gridCol w:w="1871"/>
        <w:gridCol w:w="1495"/>
        <w:gridCol w:w="994"/>
      </w:tblGrid>
      <w:tr w:rsidR="002515B1" w:rsidRPr="004E636D" w14:paraId="05927F89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64E179F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6CED0BE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495" w:type="dxa"/>
            <w:noWrap/>
            <w:hideMark/>
          </w:tcPr>
          <w:p w14:paraId="5CEE47ED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945" w:type="dxa"/>
            <w:noWrap/>
            <w:hideMark/>
          </w:tcPr>
          <w:p w14:paraId="3C4A32F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</w:tr>
      <w:tr w:rsidR="002515B1" w:rsidRPr="004E636D" w14:paraId="41E09C61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60334EA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B5D8376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95" w:type="dxa"/>
            <w:noWrap/>
            <w:hideMark/>
          </w:tcPr>
          <w:p w14:paraId="3D89061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CBB20A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2515B1" w:rsidRPr="004E636D" w14:paraId="47879E8D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60DC1CC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7494C4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2</w:t>
            </w:r>
          </w:p>
        </w:tc>
        <w:tc>
          <w:tcPr>
            <w:tcW w:w="1495" w:type="dxa"/>
            <w:noWrap/>
            <w:hideMark/>
          </w:tcPr>
          <w:p w14:paraId="51FFD99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5F4A7C1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2D80BC71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8DA6E66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1540" w:type="dxa"/>
            <w:noWrap/>
            <w:hideMark/>
          </w:tcPr>
          <w:p w14:paraId="2ECA1D7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495" w:type="dxa"/>
            <w:noWrap/>
            <w:hideMark/>
          </w:tcPr>
          <w:p w14:paraId="1AD932F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985650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10E5661D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ECA162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9C11E4D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30B4500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06F178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09967C17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4B8B2D7E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55D152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4F00BBCD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A318A60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4D61C582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6D233174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_weight_fraction_leaf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A2D2AB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5" w:type="dxa"/>
            <w:noWrap/>
            <w:hideMark/>
          </w:tcPr>
          <w:p w14:paraId="31CBDCB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4DFEBB0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61A49061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AE2EEC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EEE5CD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5" w:type="dxa"/>
            <w:noWrap/>
            <w:hideMark/>
          </w:tcPr>
          <w:p w14:paraId="096CB88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AF05974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515B1" w:rsidRPr="004E636D" w14:paraId="214FA63D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0143BFE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_leaf_nodes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F2561D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95" w:type="dxa"/>
            <w:noWrap/>
            <w:hideMark/>
          </w:tcPr>
          <w:p w14:paraId="7826A6E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DDCF92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168D36C0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07A92DE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_samples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051E1A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95" w:type="dxa"/>
            <w:noWrap/>
            <w:hideMark/>
          </w:tcPr>
          <w:p w14:paraId="604AF0D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605C61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32738799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427A27C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_impurity_decreas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355212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5" w:type="dxa"/>
            <w:noWrap/>
            <w:hideMark/>
          </w:tcPr>
          <w:p w14:paraId="53E60540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A643C8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5B1" w:rsidRPr="004E636D" w14:paraId="6B43A10F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1525D00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6AA4F0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nced_subsample</w:t>
            </w:r>
            <w:proofErr w:type="spellEnd"/>
          </w:p>
        </w:tc>
        <w:tc>
          <w:tcPr>
            <w:tcW w:w="1495" w:type="dxa"/>
            <w:noWrap/>
            <w:hideMark/>
          </w:tcPr>
          <w:p w14:paraId="2EA7432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nced</w:t>
            </w:r>
          </w:p>
        </w:tc>
        <w:tc>
          <w:tcPr>
            <w:tcW w:w="945" w:type="dxa"/>
            <w:noWrap/>
            <w:hideMark/>
          </w:tcPr>
          <w:p w14:paraId="61C8B13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62B0A432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1C86B5F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nalty</w:t>
            </w:r>
          </w:p>
        </w:tc>
        <w:tc>
          <w:tcPr>
            <w:tcW w:w="1540" w:type="dxa"/>
            <w:noWrap/>
            <w:hideMark/>
          </w:tcPr>
          <w:p w14:paraId="77004FD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620426B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945" w:type="dxa"/>
            <w:noWrap/>
            <w:hideMark/>
          </w:tcPr>
          <w:p w14:paraId="544E80D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6BEE83E8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2D97FCF0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t_intercept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ACF56CF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3F4211F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945" w:type="dxa"/>
            <w:noWrap/>
            <w:hideMark/>
          </w:tcPr>
          <w:p w14:paraId="64B76D7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2B42AC9C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8473EC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_ite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040874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6691811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45" w:type="dxa"/>
            <w:noWrap/>
            <w:hideMark/>
          </w:tcPr>
          <w:p w14:paraId="7712E75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08C4B625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37E49DA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540" w:type="dxa"/>
            <w:noWrap/>
            <w:hideMark/>
          </w:tcPr>
          <w:p w14:paraId="58803C3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4A923D0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945" w:type="dxa"/>
            <w:noWrap/>
            <w:hideMark/>
          </w:tcPr>
          <w:p w14:paraId="673C20D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174376B3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7D8C5B5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l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C9917C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683150C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7</w:t>
            </w:r>
          </w:p>
        </w:tc>
        <w:tc>
          <w:tcPr>
            <w:tcW w:w="945" w:type="dxa"/>
            <w:noWrap/>
            <w:hideMark/>
          </w:tcPr>
          <w:p w14:paraId="46F3EFCD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5B1" w:rsidRPr="004E636D" w14:paraId="2E34225D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122D61B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1540" w:type="dxa"/>
            <w:noWrap/>
            <w:hideMark/>
          </w:tcPr>
          <w:p w14:paraId="720B1F5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2FBD653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0FE0629F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515B1" w:rsidRPr="004E636D" w14:paraId="3E7B7213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211710E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CEFE32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69E93CD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3CF9B0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62</w:t>
            </w:r>
          </w:p>
        </w:tc>
      </w:tr>
      <w:tr w:rsidR="002515B1" w:rsidRPr="004E636D" w14:paraId="6ECC0AF2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20D41986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540" w:type="dxa"/>
            <w:noWrap/>
            <w:hideMark/>
          </w:tcPr>
          <w:p w14:paraId="03E3DC4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57859AC1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B8EC29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5</w:t>
            </w:r>
          </w:p>
        </w:tc>
      </w:tr>
      <w:tr w:rsidR="002515B1" w:rsidRPr="004E636D" w14:paraId="3CCC2536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24CCDBEE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mbda</w:t>
            </w:r>
          </w:p>
        </w:tc>
        <w:tc>
          <w:tcPr>
            <w:tcW w:w="1540" w:type="dxa"/>
            <w:noWrap/>
            <w:hideMark/>
          </w:tcPr>
          <w:p w14:paraId="621DF03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3195FF2C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26AF880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43</w:t>
            </w:r>
          </w:p>
        </w:tc>
      </w:tr>
      <w:tr w:rsidR="002515B1" w:rsidRPr="004E636D" w14:paraId="022EC678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7EBC52DE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1540" w:type="dxa"/>
            <w:noWrap/>
            <w:hideMark/>
          </w:tcPr>
          <w:p w14:paraId="19C40F14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1183327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13465B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536</w:t>
            </w:r>
          </w:p>
        </w:tc>
      </w:tr>
      <w:tr w:rsidR="002515B1" w:rsidRPr="004E636D" w14:paraId="2CD290B9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5780AADB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_child_weight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E27756A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4AD05CE4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6887A8F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15B1" w:rsidRPr="004E636D" w14:paraId="1E3B0D56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2506DBB4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w_policy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32761B5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68DC2402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05E56F6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guide</w:t>
            </w:r>
            <w:proofErr w:type="spellEnd"/>
          </w:p>
        </w:tc>
      </w:tr>
      <w:tr w:rsidR="002515B1" w:rsidRPr="004E636D" w14:paraId="55AA0AF2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5A7B5A4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49436548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39914EED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168DB6C9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515B1" w:rsidRPr="004E636D" w14:paraId="02A1208E" w14:textId="77777777" w:rsidTr="00027B11">
        <w:trPr>
          <w:trHeight w:val="170"/>
        </w:trPr>
        <w:tc>
          <w:tcPr>
            <w:tcW w:w="1967" w:type="dxa"/>
            <w:noWrap/>
            <w:hideMark/>
          </w:tcPr>
          <w:p w14:paraId="7772BC2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le_pos_weight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7A926FF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7F49BDA7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AFDB8A3" w14:textId="77777777" w:rsidR="002515B1" w:rsidRPr="004E636D" w:rsidRDefault="002515B1" w:rsidP="00027B11">
            <w:pPr>
              <w:pStyle w:val="af"/>
              <w:spacing w:line="24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A6AAB2B" w14:textId="77777777" w:rsidR="002515B1" w:rsidRPr="005319C5" w:rsidRDefault="002515B1" w:rsidP="002515B1">
      <w:pPr>
        <w:widowControl/>
        <w:rPr>
          <w:rFonts w:ascii="Times New Roman" w:hAnsi="Times New Roman" w:cs="Times New Roman"/>
        </w:rPr>
      </w:pPr>
    </w:p>
    <w:p w14:paraId="748F61AC" w14:textId="77777777" w:rsidR="00D5593C" w:rsidRDefault="00D5593C"/>
    <w:sectPr w:rsidR="00D5593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5F26E" w14:textId="77777777" w:rsidR="00375906" w:rsidRDefault="00375906" w:rsidP="002515B1">
      <w:r>
        <w:separator/>
      </w:r>
    </w:p>
  </w:endnote>
  <w:endnote w:type="continuationSeparator" w:id="0">
    <w:p w14:paraId="370AFE37" w14:textId="77777777" w:rsidR="00375906" w:rsidRDefault="00375906" w:rsidP="00251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804531093"/>
      <w:docPartObj>
        <w:docPartGallery w:val="Page Numbers (Bottom of Page)"/>
        <w:docPartUnique/>
      </w:docPartObj>
    </w:sdtPr>
    <w:sdtContent>
      <w:p w14:paraId="142314CA" w14:textId="7B8F7999" w:rsidR="002515B1" w:rsidRDefault="002515B1" w:rsidP="002515B1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fldChar w:fldCharType="end"/>
        </w:r>
      </w:p>
    </w:sdtContent>
  </w:sdt>
  <w:p w14:paraId="0EA2BC6B" w14:textId="77777777" w:rsidR="002515B1" w:rsidRDefault="002515B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994334811"/>
      <w:docPartObj>
        <w:docPartGallery w:val="Page Numbers (Bottom of Page)"/>
        <w:docPartUnique/>
      </w:docPartObj>
    </w:sdtPr>
    <w:sdtContent>
      <w:p w14:paraId="6A0D7504" w14:textId="6648DD37" w:rsidR="002515B1" w:rsidRDefault="002515B1" w:rsidP="002515B1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2BB8C294" w14:textId="77777777" w:rsidR="002515B1" w:rsidRDefault="002515B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A59B3" w14:textId="77777777" w:rsidR="00375906" w:rsidRDefault="00375906" w:rsidP="002515B1">
      <w:r>
        <w:separator/>
      </w:r>
    </w:p>
  </w:footnote>
  <w:footnote w:type="continuationSeparator" w:id="0">
    <w:p w14:paraId="15159DBE" w14:textId="77777777" w:rsidR="00375906" w:rsidRDefault="00375906" w:rsidP="00251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B1"/>
    <w:rsid w:val="000103C4"/>
    <w:rsid w:val="00011925"/>
    <w:rsid w:val="0003561D"/>
    <w:rsid w:val="00040690"/>
    <w:rsid w:val="000555BA"/>
    <w:rsid w:val="00077C4C"/>
    <w:rsid w:val="000935D0"/>
    <w:rsid w:val="000B549B"/>
    <w:rsid w:val="000C0797"/>
    <w:rsid w:val="000C131B"/>
    <w:rsid w:val="000C52F0"/>
    <w:rsid w:val="000C6E0E"/>
    <w:rsid w:val="000D37D6"/>
    <w:rsid w:val="000D6B96"/>
    <w:rsid w:val="00121335"/>
    <w:rsid w:val="00126326"/>
    <w:rsid w:val="00137581"/>
    <w:rsid w:val="00141678"/>
    <w:rsid w:val="001749D6"/>
    <w:rsid w:val="001767C4"/>
    <w:rsid w:val="0017713E"/>
    <w:rsid w:val="00181FF6"/>
    <w:rsid w:val="001869D9"/>
    <w:rsid w:val="001A2B4C"/>
    <w:rsid w:val="001A4741"/>
    <w:rsid w:val="001B2788"/>
    <w:rsid w:val="001C0C8D"/>
    <w:rsid w:val="001C34E1"/>
    <w:rsid w:val="001E12D9"/>
    <w:rsid w:val="001E5D26"/>
    <w:rsid w:val="001F0C07"/>
    <w:rsid w:val="001F5640"/>
    <w:rsid w:val="00205118"/>
    <w:rsid w:val="00210ADE"/>
    <w:rsid w:val="00210D24"/>
    <w:rsid w:val="002160F4"/>
    <w:rsid w:val="00222CDB"/>
    <w:rsid w:val="00223B85"/>
    <w:rsid w:val="00237E6C"/>
    <w:rsid w:val="0024267F"/>
    <w:rsid w:val="002515B1"/>
    <w:rsid w:val="00254E11"/>
    <w:rsid w:val="002671BE"/>
    <w:rsid w:val="0027753E"/>
    <w:rsid w:val="0029416F"/>
    <w:rsid w:val="00296F4A"/>
    <w:rsid w:val="002F2200"/>
    <w:rsid w:val="002F646C"/>
    <w:rsid w:val="002F6F77"/>
    <w:rsid w:val="002F7EE0"/>
    <w:rsid w:val="00337DFE"/>
    <w:rsid w:val="00342358"/>
    <w:rsid w:val="00374374"/>
    <w:rsid w:val="00375906"/>
    <w:rsid w:val="003810EA"/>
    <w:rsid w:val="00392710"/>
    <w:rsid w:val="00397745"/>
    <w:rsid w:val="003C1BCC"/>
    <w:rsid w:val="003C46D6"/>
    <w:rsid w:val="003C6D93"/>
    <w:rsid w:val="003E760D"/>
    <w:rsid w:val="003F5191"/>
    <w:rsid w:val="003F72D1"/>
    <w:rsid w:val="004169EE"/>
    <w:rsid w:val="00453979"/>
    <w:rsid w:val="00454354"/>
    <w:rsid w:val="004544DD"/>
    <w:rsid w:val="00477468"/>
    <w:rsid w:val="004A00D4"/>
    <w:rsid w:val="004B17F5"/>
    <w:rsid w:val="004B5383"/>
    <w:rsid w:val="004B7B07"/>
    <w:rsid w:val="004E7164"/>
    <w:rsid w:val="00503EE9"/>
    <w:rsid w:val="00505C5B"/>
    <w:rsid w:val="0050764E"/>
    <w:rsid w:val="00530E1A"/>
    <w:rsid w:val="005323A1"/>
    <w:rsid w:val="0053525C"/>
    <w:rsid w:val="00540A9B"/>
    <w:rsid w:val="00547789"/>
    <w:rsid w:val="00552CC3"/>
    <w:rsid w:val="005604F3"/>
    <w:rsid w:val="00563613"/>
    <w:rsid w:val="00570FA8"/>
    <w:rsid w:val="00572C61"/>
    <w:rsid w:val="0059321D"/>
    <w:rsid w:val="005A2B0B"/>
    <w:rsid w:val="005B7D93"/>
    <w:rsid w:val="005D0160"/>
    <w:rsid w:val="005D5D9D"/>
    <w:rsid w:val="006257D4"/>
    <w:rsid w:val="006368EC"/>
    <w:rsid w:val="00643EE8"/>
    <w:rsid w:val="0065059C"/>
    <w:rsid w:val="00655238"/>
    <w:rsid w:val="00670720"/>
    <w:rsid w:val="00682CA1"/>
    <w:rsid w:val="00692082"/>
    <w:rsid w:val="006B36DA"/>
    <w:rsid w:val="006B3D25"/>
    <w:rsid w:val="006B5CC6"/>
    <w:rsid w:val="006C0EFA"/>
    <w:rsid w:val="006D5071"/>
    <w:rsid w:val="006E267C"/>
    <w:rsid w:val="006F1996"/>
    <w:rsid w:val="006F2DAD"/>
    <w:rsid w:val="007139E2"/>
    <w:rsid w:val="00734F46"/>
    <w:rsid w:val="00736939"/>
    <w:rsid w:val="00745ACA"/>
    <w:rsid w:val="00757C95"/>
    <w:rsid w:val="00767820"/>
    <w:rsid w:val="00783630"/>
    <w:rsid w:val="007915C1"/>
    <w:rsid w:val="0079628E"/>
    <w:rsid w:val="007A5660"/>
    <w:rsid w:val="007C0284"/>
    <w:rsid w:val="007C081A"/>
    <w:rsid w:val="007C1C0A"/>
    <w:rsid w:val="007C3497"/>
    <w:rsid w:val="007D20AB"/>
    <w:rsid w:val="007E0C49"/>
    <w:rsid w:val="007E1FE4"/>
    <w:rsid w:val="007E7163"/>
    <w:rsid w:val="007F7007"/>
    <w:rsid w:val="00800366"/>
    <w:rsid w:val="00813F49"/>
    <w:rsid w:val="0081738E"/>
    <w:rsid w:val="00831C08"/>
    <w:rsid w:val="00833D69"/>
    <w:rsid w:val="00840E36"/>
    <w:rsid w:val="00846948"/>
    <w:rsid w:val="00846D5F"/>
    <w:rsid w:val="0084776E"/>
    <w:rsid w:val="00850004"/>
    <w:rsid w:val="00874FE2"/>
    <w:rsid w:val="0089074C"/>
    <w:rsid w:val="0089289E"/>
    <w:rsid w:val="00893062"/>
    <w:rsid w:val="008A0CB2"/>
    <w:rsid w:val="008A2539"/>
    <w:rsid w:val="008B50AD"/>
    <w:rsid w:val="008C39CE"/>
    <w:rsid w:val="008F0C69"/>
    <w:rsid w:val="008F7DCC"/>
    <w:rsid w:val="009003E3"/>
    <w:rsid w:val="009008A4"/>
    <w:rsid w:val="00902182"/>
    <w:rsid w:val="00913B3B"/>
    <w:rsid w:val="0091474C"/>
    <w:rsid w:val="00921731"/>
    <w:rsid w:val="00924F94"/>
    <w:rsid w:val="0092723C"/>
    <w:rsid w:val="00931D2D"/>
    <w:rsid w:val="0093390F"/>
    <w:rsid w:val="0095628C"/>
    <w:rsid w:val="00957028"/>
    <w:rsid w:val="00962ED6"/>
    <w:rsid w:val="00970E56"/>
    <w:rsid w:val="00975180"/>
    <w:rsid w:val="00981469"/>
    <w:rsid w:val="0098230B"/>
    <w:rsid w:val="009874DC"/>
    <w:rsid w:val="00995828"/>
    <w:rsid w:val="00A00C53"/>
    <w:rsid w:val="00A05833"/>
    <w:rsid w:val="00A253E3"/>
    <w:rsid w:val="00A51360"/>
    <w:rsid w:val="00A51B44"/>
    <w:rsid w:val="00A56597"/>
    <w:rsid w:val="00A643AC"/>
    <w:rsid w:val="00A668A1"/>
    <w:rsid w:val="00A72328"/>
    <w:rsid w:val="00A8030C"/>
    <w:rsid w:val="00A82BB9"/>
    <w:rsid w:val="00A853BD"/>
    <w:rsid w:val="00AB3498"/>
    <w:rsid w:val="00AB56CF"/>
    <w:rsid w:val="00AC2B17"/>
    <w:rsid w:val="00AD586D"/>
    <w:rsid w:val="00AE44B9"/>
    <w:rsid w:val="00AF0531"/>
    <w:rsid w:val="00AF6A7B"/>
    <w:rsid w:val="00B171BD"/>
    <w:rsid w:val="00B4352F"/>
    <w:rsid w:val="00B43AFC"/>
    <w:rsid w:val="00B7282A"/>
    <w:rsid w:val="00B772CE"/>
    <w:rsid w:val="00B96F9A"/>
    <w:rsid w:val="00BB2D84"/>
    <w:rsid w:val="00BC7257"/>
    <w:rsid w:val="00BD17F3"/>
    <w:rsid w:val="00BE15B7"/>
    <w:rsid w:val="00BE1A97"/>
    <w:rsid w:val="00BE3E6C"/>
    <w:rsid w:val="00BF2272"/>
    <w:rsid w:val="00C01F97"/>
    <w:rsid w:val="00C12F39"/>
    <w:rsid w:val="00C31DCD"/>
    <w:rsid w:val="00C435B5"/>
    <w:rsid w:val="00C81B3C"/>
    <w:rsid w:val="00C82622"/>
    <w:rsid w:val="00CA2D54"/>
    <w:rsid w:val="00CD2AA7"/>
    <w:rsid w:val="00CD2DC2"/>
    <w:rsid w:val="00CE0D07"/>
    <w:rsid w:val="00D0207A"/>
    <w:rsid w:val="00D25951"/>
    <w:rsid w:val="00D33495"/>
    <w:rsid w:val="00D33F10"/>
    <w:rsid w:val="00D34E95"/>
    <w:rsid w:val="00D460F3"/>
    <w:rsid w:val="00D5593C"/>
    <w:rsid w:val="00D56E4A"/>
    <w:rsid w:val="00D62642"/>
    <w:rsid w:val="00D66C71"/>
    <w:rsid w:val="00D710B8"/>
    <w:rsid w:val="00DA0A51"/>
    <w:rsid w:val="00DB67F7"/>
    <w:rsid w:val="00DC7335"/>
    <w:rsid w:val="00DC7349"/>
    <w:rsid w:val="00DC7379"/>
    <w:rsid w:val="00DF5F1D"/>
    <w:rsid w:val="00E04A1A"/>
    <w:rsid w:val="00E13F1A"/>
    <w:rsid w:val="00E67500"/>
    <w:rsid w:val="00E72F45"/>
    <w:rsid w:val="00E841DF"/>
    <w:rsid w:val="00E85BF7"/>
    <w:rsid w:val="00EB1026"/>
    <w:rsid w:val="00ED45CB"/>
    <w:rsid w:val="00ED7012"/>
    <w:rsid w:val="00EE2BE4"/>
    <w:rsid w:val="00EE6FB2"/>
    <w:rsid w:val="00EE785B"/>
    <w:rsid w:val="00EF0D7C"/>
    <w:rsid w:val="00EF7EA3"/>
    <w:rsid w:val="00F02A8A"/>
    <w:rsid w:val="00F46F76"/>
    <w:rsid w:val="00F54741"/>
    <w:rsid w:val="00F744BB"/>
    <w:rsid w:val="00F7713D"/>
    <w:rsid w:val="00F83BD7"/>
    <w:rsid w:val="00F92046"/>
    <w:rsid w:val="00F94DA6"/>
    <w:rsid w:val="00F966E3"/>
    <w:rsid w:val="00F97C0C"/>
    <w:rsid w:val="00FA3A8D"/>
    <w:rsid w:val="00FA4A65"/>
    <w:rsid w:val="00FA53C8"/>
    <w:rsid w:val="00FB0C53"/>
    <w:rsid w:val="00FD61C4"/>
    <w:rsid w:val="00FE5BFA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80C70"/>
  <w15:chartTrackingRefBased/>
  <w15:docId w15:val="{4846E1BC-3C02-1344-8801-56A3EFB4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5B1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15B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5B1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5B1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5B1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5B1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5B1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5B1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515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51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515B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51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515B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515B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515B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515B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515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15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251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5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2515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5B1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2515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15B1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2515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2515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15B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515B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2515B1"/>
    <w:pPr>
      <w:widowControl w:val="0"/>
      <w:spacing w:after="0" w:line="240" w:lineRule="auto"/>
    </w:pPr>
    <w:rPr>
      <w14:ligatures w14:val="none"/>
    </w:rPr>
  </w:style>
  <w:style w:type="paragraph" w:styleId="af0">
    <w:name w:val="footer"/>
    <w:basedOn w:val="a"/>
    <w:link w:val="af1"/>
    <w:uiPriority w:val="99"/>
    <w:unhideWhenUsed/>
    <w:rsid w:val="002515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515B1"/>
    <w:rPr>
      <w:sz w:val="20"/>
      <w:szCs w:val="20"/>
      <w14:ligatures w14:val="none"/>
    </w:rPr>
  </w:style>
  <w:style w:type="character" w:styleId="af2">
    <w:name w:val="page number"/>
    <w:basedOn w:val="a0"/>
    <w:uiPriority w:val="99"/>
    <w:semiHidden/>
    <w:unhideWhenUsed/>
    <w:rsid w:val="00251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590</Characters>
  <Application>Microsoft Office Word</Application>
  <DocSecurity>0</DocSecurity>
  <Lines>147</Lines>
  <Paragraphs>66</Paragraphs>
  <ScaleCrop>false</ScaleCrop>
  <Company>國立台灣大學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大醫學院蘇剛毅</dc:creator>
  <cp:keywords/>
  <dc:description/>
  <cp:lastModifiedBy>台大醫學院蘇剛毅</cp:lastModifiedBy>
  <cp:revision>1</cp:revision>
  <dcterms:created xsi:type="dcterms:W3CDTF">2026-02-09T15:18:00Z</dcterms:created>
  <dcterms:modified xsi:type="dcterms:W3CDTF">2026-02-09T15:19:00Z</dcterms:modified>
</cp:coreProperties>
</file>